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9F72" w14:textId="15261799" w:rsidR="00B97C99" w:rsidRPr="0010136F" w:rsidRDefault="00954B64">
      <w:pPr>
        <w:rPr>
          <w:rFonts w:ascii="Times New Roman" w:hAnsi="Times New Roman" w:cs="Times New Roman"/>
          <w:sz w:val="28"/>
          <w:szCs w:val="28"/>
        </w:rPr>
      </w:pPr>
      <w:r w:rsidRPr="0010136F">
        <w:rPr>
          <w:rFonts w:ascii="Times New Roman" w:hAnsi="Times New Roman" w:cs="Times New Roman"/>
          <w:b/>
          <w:bCs/>
          <w:sz w:val="28"/>
          <w:szCs w:val="28"/>
        </w:rPr>
        <w:t>Table S3</w:t>
      </w:r>
      <w:r w:rsidRPr="0010136F">
        <w:rPr>
          <w:rFonts w:ascii="Times New Roman" w:hAnsi="Times New Roman" w:cs="Times New Roman"/>
          <w:sz w:val="28"/>
          <w:szCs w:val="28"/>
        </w:rPr>
        <w:t xml:space="preserve"> Genetic information after multi-cox regression analysis.</w:t>
      </w:r>
    </w:p>
    <w:tbl>
      <w:tblPr>
        <w:tblW w:w="6442" w:type="dxa"/>
        <w:jc w:val="center"/>
        <w:tblLook w:val="04A0" w:firstRow="1" w:lastRow="0" w:firstColumn="1" w:lastColumn="0" w:noHBand="0" w:noVBand="1"/>
      </w:tblPr>
      <w:tblGrid>
        <w:gridCol w:w="1817"/>
        <w:gridCol w:w="960"/>
        <w:gridCol w:w="756"/>
        <w:gridCol w:w="1029"/>
        <w:gridCol w:w="780"/>
        <w:gridCol w:w="1100"/>
      </w:tblGrid>
      <w:tr w:rsidR="00954B64" w:rsidRPr="00954B64" w14:paraId="322DEA52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74A29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E2FB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49A17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83534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(</w:t>
            </w:r>
            <w:proofErr w:type="spellStart"/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ef</w:t>
            </w:r>
            <w:proofErr w:type="spellEnd"/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E55A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4A941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954B6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&gt;|z|)</w:t>
            </w:r>
          </w:p>
        </w:tc>
      </w:tr>
      <w:tr w:rsidR="00954B64" w:rsidRPr="00954B64" w14:paraId="01CC3789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1F1C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WC2.A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4E6A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8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F8CC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56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7E1A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4.56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9D0A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4A32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954B64" w:rsidRPr="00954B64" w14:paraId="74F43A4E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2E4E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.2066L2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2E46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E5EE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C5A2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C074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EB7F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54B64" w:rsidRPr="00954B64" w14:paraId="08F9CCBE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400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3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2F9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1.33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CE4F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7ADA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C1FA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3.8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8A48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954B64" w:rsidRPr="00954B64" w14:paraId="47BA726D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4DAB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.246K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7F40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36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83E7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3F6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5B3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7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C11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954B64" w:rsidRPr="00954B64" w14:paraId="1CE541C4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88CD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TD.2555C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C12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E216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2DC5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DF38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3C8B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954B64" w:rsidRPr="00954B64" w14:paraId="1B48C385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C88F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GFRP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CCF3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4631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9D52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12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C43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2608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  <w:tr w:rsidR="00954B64" w:rsidRPr="00954B64" w14:paraId="2A884A52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B26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.879F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5BB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9A7A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84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F164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84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7693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B8CC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 </w:t>
            </w:r>
          </w:p>
        </w:tc>
      </w:tr>
      <w:tr w:rsidR="00954B64" w:rsidRPr="00954B64" w14:paraId="34CA27CE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E7F5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765F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0895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0F74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1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8804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E81B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954B64" w:rsidRPr="00954B64" w14:paraId="1CD57606" w14:textId="77777777" w:rsidTr="00C228B0">
        <w:trPr>
          <w:trHeight w:val="312"/>
          <w:jc w:val="center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5D510" w14:textId="77777777" w:rsidR="00954B64" w:rsidRPr="00954B64" w:rsidRDefault="00954B64" w:rsidP="00954B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P11.345M2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BAEBD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89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B6007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FBE71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6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9BCFB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2.03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3D169" w14:textId="77777777" w:rsidR="00954B64" w:rsidRPr="00954B64" w:rsidRDefault="00954B64" w:rsidP="00954B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B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 </w:t>
            </w:r>
          </w:p>
        </w:tc>
      </w:tr>
    </w:tbl>
    <w:p w14:paraId="5D59B615" w14:textId="7D6424CB" w:rsidR="00954B64" w:rsidRPr="00954B64" w:rsidRDefault="00954B64">
      <w:pPr>
        <w:rPr>
          <w:rFonts w:ascii="Times New Roman" w:hAnsi="Times New Roman" w:cs="Times New Roman"/>
          <w:sz w:val="22"/>
        </w:rPr>
      </w:pPr>
      <w:r w:rsidRPr="00954B64">
        <w:rPr>
          <w:rFonts w:ascii="Times New Roman" w:hAnsi="Times New Roman" w:cs="Times New Roman"/>
          <w:b/>
          <w:bCs/>
          <w:sz w:val="22"/>
        </w:rPr>
        <w:t>Abbreviation</w:t>
      </w:r>
      <w:r w:rsidR="00EE0372">
        <w:rPr>
          <w:rFonts w:ascii="Times New Roman" w:hAnsi="Times New Roman" w:cs="Times New Roman" w:hint="eastAsia"/>
          <w:b/>
          <w:bCs/>
          <w:sz w:val="22"/>
        </w:rPr>
        <w:t>s</w:t>
      </w:r>
      <w:r w:rsidRPr="00954B64">
        <w:rPr>
          <w:rFonts w:ascii="Times New Roman" w:hAnsi="Times New Roman" w:cs="Times New Roman"/>
          <w:b/>
          <w:bCs/>
          <w:sz w:val="22"/>
        </w:rPr>
        <w:t>:</w:t>
      </w:r>
      <w:r w:rsidRPr="00954B64">
        <w:rPr>
          <w:sz w:val="22"/>
        </w:rPr>
        <w:t xml:space="preserve"> </w:t>
      </w:r>
      <w:r w:rsidRPr="00954B64">
        <w:rPr>
          <w:rFonts w:ascii="Times New Roman" w:hAnsi="Times New Roman" w:cs="Times New Roman"/>
          <w:sz w:val="22"/>
        </w:rPr>
        <w:t>Coef: coefficient; HR: Hazard Ratio; Se(</w:t>
      </w:r>
      <w:proofErr w:type="spellStart"/>
      <w:r w:rsidRPr="00954B64">
        <w:rPr>
          <w:rFonts w:ascii="Times New Roman" w:hAnsi="Times New Roman" w:cs="Times New Roman"/>
          <w:sz w:val="22"/>
        </w:rPr>
        <w:t>coef</w:t>
      </w:r>
      <w:proofErr w:type="spellEnd"/>
      <w:r w:rsidRPr="00954B64">
        <w:rPr>
          <w:rFonts w:ascii="Times New Roman" w:hAnsi="Times New Roman" w:cs="Times New Roman"/>
          <w:sz w:val="22"/>
        </w:rPr>
        <w:t xml:space="preserve">): Standard error (coefficient); Z: Z score, standard deviation; </w:t>
      </w:r>
      <w:proofErr w:type="spellStart"/>
      <w:r w:rsidRPr="00954B64">
        <w:rPr>
          <w:rFonts w:ascii="Times New Roman" w:hAnsi="Times New Roman" w:cs="Times New Roman"/>
          <w:sz w:val="22"/>
        </w:rPr>
        <w:t>Pr</w:t>
      </w:r>
      <w:proofErr w:type="spellEnd"/>
      <w:r w:rsidRPr="00954B64">
        <w:rPr>
          <w:rFonts w:ascii="Times New Roman" w:hAnsi="Times New Roman" w:cs="Times New Roman"/>
          <w:sz w:val="22"/>
        </w:rPr>
        <w:t>&gt;|z|: Probability&gt;|z score|.</w:t>
      </w:r>
    </w:p>
    <w:sectPr w:rsidR="00954B64" w:rsidRPr="00954B64" w:rsidSect="00EE037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49A6A" w14:textId="77777777" w:rsidR="00B060F1" w:rsidRDefault="00B060F1" w:rsidP="0048162F">
      <w:r>
        <w:separator/>
      </w:r>
    </w:p>
  </w:endnote>
  <w:endnote w:type="continuationSeparator" w:id="0">
    <w:p w14:paraId="03F11DB1" w14:textId="77777777" w:rsidR="00B060F1" w:rsidRDefault="00B060F1" w:rsidP="00481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A0183" w14:textId="77777777" w:rsidR="00B060F1" w:rsidRDefault="00B060F1" w:rsidP="0048162F">
      <w:r>
        <w:separator/>
      </w:r>
    </w:p>
  </w:footnote>
  <w:footnote w:type="continuationSeparator" w:id="0">
    <w:p w14:paraId="0C25E2A9" w14:textId="77777777" w:rsidR="00B060F1" w:rsidRDefault="00B060F1" w:rsidP="00481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02"/>
    <w:rsid w:val="000A6B02"/>
    <w:rsid w:val="000F529F"/>
    <w:rsid w:val="0010136F"/>
    <w:rsid w:val="001D6B71"/>
    <w:rsid w:val="0039602E"/>
    <w:rsid w:val="003D0CB0"/>
    <w:rsid w:val="0048162F"/>
    <w:rsid w:val="0065229C"/>
    <w:rsid w:val="00803898"/>
    <w:rsid w:val="00954B64"/>
    <w:rsid w:val="009A6713"/>
    <w:rsid w:val="00B060F1"/>
    <w:rsid w:val="00B97C99"/>
    <w:rsid w:val="00C228B0"/>
    <w:rsid w:val="00D558C3"/>
    <w:rsid w:val="00E019B0"/>
    <w:rsid w:val="00EE0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7E4BD"/>
  <w15:chartTrackingRefBased/>
  <w15:docId w15:val="{F53E3C3A-1A24-4600-A4E4-BD803247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1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1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1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16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63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顺</dc:creator>
  <cp:keywords/>
  <dc:description/>
  <cp:lastModifiedBy>Zhang Wenxiong</cp:lastModifiedBy>
  <cp:revision>16</cp:revision>
  <dcterms:created xsi:type="dcterms:W3CDTF">2023-06-06T01:11:00Z</dcterms:created>
  <dcterms:modified xsi:type="dcterms:W3CDTF">2023-06-13T07:11:00Z</dcterms:modified>
</cp:coreProperties>
</file>